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934A" w14:textId="77777777" w:rsidR="008F6CAE" w:rsidRDefault="008F6CAE" w:rsidP="00D13ADB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69FE28AF" wp14:editId="6280097E">
            <wp:extent cx="7705725" cy="41375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5587" cy="4158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93FE6" w14:textId="44156A87" w:rsidR="00D13ADB" w:rsidRPr="001E0F87" w:rsidRDefault="00A52F62" w:rsidP="00D13ADB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1E0F87">
        <w:rPr>
          <w:rFonts w:ascii="Times New Roman" w:eastAsia="宋体" w:hAnsi="Times New Roman" w:cs="Times New Roman"/>
          <w:b/>
          <w:bCs/>
        </w:rPr>
        <w:t>Figure S</w:t>
      </w:r>
      <w:r w:rsidR="009F0801" w:rsidRPr="001E0F87">
        <w:rPr>
          <w:rFonts w:ascii="Times New Roman" w:eastAsia="宋体" w:hAnsi="Times New Roman" w:cs="Times New Roman"/>
          <w:b/>
          <w:bCs/>
        </w:rPr>
        <w:t>2</w:t>
      </w:r>
      <w:r w:rsidRPr="001E0F87">
        <w:rPr>
          <w:rFonts w:ascii="Times New Roman" w:eastAsia="宋体" w:hAnsi="Times New Roman" w:cs="Times New Roman"/>
          <w:b/>
          <w:bCs/>
        </w:rPr>
        <w:t xml:space="preserve">. </w:t>
      </w:r>
      <w:r w:rsidR="00D13ADB" w:rsidRPr="001E0F87">
        <w:rPr>
          <w:rFonts w:ascii="Times New Roman" w:eastAsia="宋体" w:hAnsi="Times New Roman" w:cs="Times New Roman"/>
          <w:color w:val="000000" w:themeColor="text1"/>
        </w:rPr>
        <w:t>The transcription of CH25H in LU</w:t>
      </w:r>
      <w:r w:rsidR="009F0801" w:rsidRPr="001E0F87">
        <w:rPr>
          <w:rFonts w:ascii="Times New Roman" w:eastAsia="宋体" w:hAnsi="Times New Roman" w:cs="Times New Roman"/>
          <w:color w:val="000000" w:themeColor="text1"/>
        </w:rPr>
        <w:t>SC</w:t>
      </w:r>
      <w:r w:rsidR="00D13ADB" w:rsidRPr="001E0F87">
        <w:rPr>
          <w:rFonts w:ascii="Times New Roman" w:eastAsia="宋体" w:hAnsi="Times New Roman" w:cs="Times New Roman"/>
          <w:color w:val="000000" w:themeColor="text1"/>
        </w:rPr>
        <w:t xml:space="preserve"> (UALCAN)</w:t>
      </w:r>
      <w:r w:rsidR="002B637B" w:rsidRPr="001E0F87">
        <w:rPr>
          <w:rFonts w:ascii="Times New Roman" w:eastAsia="宋体" w:hAnsi="Times New Roman" w:cs="Times New Roman"/>
          <w:color w:val="000000" w:themeColor="text1"/>
        </w:rPr>
        <w:t>.</w:t>
      </w:r>
    </w:p>
    <w:p w14:paraId="750D6265" w14:textId="612D7CA3" w:rsidR="009A2AA6" w:rsidRPr="007E1CD8" w:rsidRDefault="007E1CD8" w:rsidP="007E1CD8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4F30FB">
        <w:rPr>
          <w:rFonts w:ascii="Times New Roman" w:eastAsia="宋体" w:hAnsi="Times New Roman" w:cs="Times New Roman"/>
          <w:color w:val="000000" w:themeColor="text1"/>
        </w:rPr>
        <w:t>The different transcriptional levels of CH25H based on patient’s (A) age, (B) gender, (C) race, (D) smoking habits, (E)</w:t>
      </w:r>
      <w:r w:rsidRPr="00E247C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4F30FB">
        <w:rPr>
          <w:rFonts w:ascii="Times New Roman" w:eastAsia="宋体" w:hAnsi="Times New Roman" w:cs="Times New Roman"/>
          <w:color w:val="000000" w:themeColor="text1"/>
        </w:rPr>
        <w:t>histological subtypes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4F30FB">
        <w:rPr>
          <w:rFonts w:ascii="Times New Roman" w:eastAsia="宋体" w:hAnsi="Times New Roman" w:cs="Times New Roman"/>
          <w:color w:val="000000" w:themeColor="text1"/>
        </w:rPr>
        <w:t>(F) nodal metastasis statu</w:t>
      </w:r>
      <w:r>
        <w:rPr>
          <w:rFonts w:ascii="Times New Roman" w:eastAsia="宋体" w:hAnsi="Times New Roman" w:cs="Times New Roman"/>
          <w:color w:val="000000" w:themeColor="text1"/>
        </w:rPr>
        <w:t>s</w:t>
      </w:r>
      <w:r w:rsidRPr="004F30FB">
        <w:rPr>
          <w:rFonts w:ascii="Times New Roman" w:eastAsia="宋体" w:hAnsi="Times New Roman" w:cs="Times New Roman"/>
          <w:color w:val="000000" w:themeColor="text1"/>
        </w:rPr>
        <w:t>. “*”, “**”, and “***” indicate p&lt;0.05, p&lt;0.01, and p&lt;0.001, respectively.</w:t>
      </w:r>
    </w:p>
    <w:sectPr w:rsidR="009A2AA6" w:rsidRPr="007E1CD8" w:rsidSect="00674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C154F" w14:textId="77777777" w:rsidR="00F34C44" w:rsidRDefault="00F34C44" w:rsidP="001F2D97">
      <w:r>
        <w:separator/>
      </w:r>
    </w:p>
  </w:endnote>
  <w:endnote w:type="continuationSeparator" w:id="0">
    <w:p w14:paraId="15AE06BB" w14:textId="77777777" w:rsidR="00F34C44" w:rsidRDefault="00F34C44" w:rsidP="001F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DE0A7" w14:textId="77777777" w:rsidR="00F34C44" w:rsidRDefault="00F34C44" w:rsidP="001F2D97">
      <w:r>
        <w:separator/>
      </w:r>
    </w:p>
  </w:footnote>
  <w:footnote w:type="continuationSeparator" w:id="0">
    <w:p w14:paraId="4DC96FC2" w14:textId="77777777" w:rsidR="00F34C44" w:rsidRDefault="00F34C44" w:rsidP="001F2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00"/>
    <w:rsid w:val="00067A58"/>
    <w:rsid w:val="000C0E6A"/>
    <w:rsid w:val="00147077"/>
    <w:rsid w:val="00194A18"/>
    <w:rsid w:val="001D6200"/>
    <w:rsid w:val="001E0F87"/>
    <w:rsid w:val="001F2D97"/>
    <w:rsid w:val="00252293"/>
    <w:rsid w:val="002B637B"/>
    <w:rsid w:val="003471EB"/>
    <w:rsid w:val="003624B8"/>
    <w:rsid w:val="00364399"/>
    <w:rsid w:val="004151C0"/>
    <w:rsid w:val="004277EA"/>
    <w:rsid w:val="004625B8"/>
    <w:rsid w:val="004C4CFB"/>
    <w:rsid w:val="005015E9"/>
    <w:rsid w:val="00526693"/>
    <w:rsid w:val="005D15A5"/>
    <w:rsid w:val="006176F7"/>
    <w:rsid w:val="00674D31"/>
    <w:rsid w:val="007070A1"/>
    <w:rsid w:val="007737B5"/>
    <w:rsid w:val="007967FB"/>
    <w:rsid w:val="007B4F0A"/>
    <w:rsid w:val="007D0BE8"/>
    <w:rsid w:val="007E1CD8"/>
    <w:rsid w:val="008A6AA3"/>
    <w:rsid w:val="008F6CAE"/>
    <w:rsid w:val="009608AD"/>
    <w:rsid w:val="00977652"/>
    <w:rsid w:val="009A2AA6"/>
    <w:rsid w:val="009B3416"/>
    <w:rsid w:val="009F0801"/>
    <w:rsid w:val="009F1711"/>
    <w:rsid w:val="00A52F62"/>
    <w:rsid w:val="00BA124E"/>
    <w:rsid w:val="00BF4184"/>
    <w:rsid w:val="00C5128F"/>
    <w:rsid w:val="00C664B8"/>
    <w:rsid w:val="00CB6445"/>
    <w:rsid w:val="00CB715E"/>
    <w:rsid w:val="00D13ADB"/>
    <w:rsid w:val="00DA092B"/>
    <w:rsid w:val="00E04202"/>
    <w:rsid w:val="00E201E5"/>
    <w:rsid w:val="00E56808"/>
    <w:rsid w:val="00E60345"/>
    <w:rsid w:val="00F10B81"/>
    <w:rsid w:val="00F3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D299C7B"/>
  <w14:defaultImageDpi w14:val="32767"/>
  <w15:chartTrackingRefBased/>
  <w15:docId w15:val="{6194E83A-B148-48A8-9B15-C6B99A36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D9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7A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7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yi</dc:creator>
  <cp:keywords/>
  <dc:description/>
  <cp:lastModifiedBy>Yang Pengmin</cp:lastModifiedBy>
  <cp:revision>26</cp:revision>
  <dcterms:created xsi:type="dcterms:W3CDTF">2020-01-16T10:18:00Z</dcterms:created>
  <dcterms:modified xsi:type="dcterms:W3CDTF">2022-07-03T07:59:00Z</dcterms:modified>
</cp:coreProperties>
</file>